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FEC70" w14:textId="7CFEC610" w:rsidR="00AE3AAC" w:rsidRPr="0058308B" w:rsidRDefault="00AE3AAC" w:rsidP="00AE3AAC">
      <w:pPr>
        <w:jc w:val="center"/>
        <w:rPr>
          <w:b/>
        </w:rPr>
      </w:pPr>
      <w:r w:rsidRPr="00B05A94">
        <w:rPr>
          <w:b/>
          <w:bCs/>
        </w:rPr>
        <w:t>S</w:t>
      </w:r>
      <w:r w:rsidR="00AE16DE">
        <w:rPr>
          <w:b/>
          <w:bCs/>
        </w:rPr>
        <w:t>2</w:t>
      </w:r>
      <w:r>
        <w:rPr>
          <w:b/>
          <w:bCs/>
        </w:rPr>
        <w:t xml:space="preserve"> </w:t>
      </w:r>
      <w:r w:rsidRPr="00B05A94">
        <w:rPr>
          <w:b/>
          <w:bCs/>
        </w:rPr>
        <w:t>Table</w:t>
      </w:r>
      <w:r>
        <w:rPr>
          <w:b/>
        </w:rPr>
        <w:t xml:space="preserve">: </w:t>
      </w:r>
      <w:r w:rsidRPr="0058308B">
        <w:rPr>
          <w:b/>
        </w:rPr>
        <w:t xml:space="preserve">Facilitators to SCD Management Reported </w:t>
      </w:r>
      <w:proofErr w:type="gramStart"/>
      <w:r w:rsidRPr="0058308B">
        <w:rPr>
          <w:b/>
        </w:rPr>
        <w:t>By</w:t>
      </w:r>
      <w:proofErr w:type="gramEnd"/>
      <w:r w:rsidRPr="0058308B">
        <w:rPr>
          <w:b/>
        </w:rPr>
        <w:t xml:space="preserve"> Studies</w:t>
      </w:r>
    </w:p>
    <w:p w14:paraId="7BCE6378" w14:textId="77777777" w:rsidR="00AE3AAC" w:rsidRPr="0058308B" w:rsidRDefault="00AE3AAC" w:rsidP="00AE3AAC">
      <w:pPr>
        <w:jc w:val="center"/>
        <w:rPr>
          <w:b/>
        </w:rPr>
      </w:pP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3"/>
        <w:gridCol w:w="7247"/>
      </w:tblGrid>
      <w:tr w:rsidR="00AE3AAC" w:rsidRPr="0058308B" w14:paraId="1200399F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AEA2E" w14:textId="77777777" w:rsidR="00AE3AAC" w:rsidRPr="0058308B" w:rsidRDefault="00AE3AAC" w:rsidP="00402B2C">
            <w:r w:rsidRPr="0058308B">
              <w:rPr>
                <w:b/>
                <w:i/>
              </w:rPr>
              <w:t>Author, Year</w:t>
            </w:r>
          </w:p>
        </w:tc>
        <w:tc>
          <w:tcPr>
            <w:tcW w:w="0" w:type="auto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6BCA6" w14:textId="77777777" w:rsidR="00AE3AAC" w:rsidRPr="0054090B" w:rsidRDefault="00AE3AAC" w:rsidP="00402B2C">
            <w:pPr>
              <w:rPr>
                <w:b/>
                <w:bCs/>
                <w:i/>
                <w:iCs/>
              </w:rPr>
            </w:pPr>
            <w:r w:rsidRPr="0054090B">
              <w:rPr>
                <w:b/>
                <w:bCs/>
                <w:i/>
                <w:iCs/>
              </w:rPr>
              <w:t>Facilitators</w:t>
            </w:r>
          </w:p>
        </w:tc>
      </w:tr>
      <w:tr w:rsidR="00AE3AAC" w:rsidRPr="0058308B" w14:paraId="37D15168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F526B" w14:textId="77777777" w:rsidR="00AE3AAC" w:rsidRPr="0054090B" w:rsidRDefault="00AE3AAC" w:rsidP="00402B2C">
            <w:r w:rsidRPr="0054090B">
              <w:t>Alberts 2020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BbGJlcnRzPC9BdXRob3I+PFllYXI+MjAyMDwvWWVhcj48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JlcnRzPC9BdXRob3I+PFllYXI+MjAyMDwvWWVhcj48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4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99B8D" w14:textId="77777777" w:rsidR="00AE3AAC" w:rsidRPr="0054090B" w:rsidRDefault="00AE3AAC" w:rsidP="00402B2C">
            <w:r w:rsidRPr="0054090B">
              <w:t>Reminders, education, communication, autonomy</w:t>
            </w:r>
          </w:p>
        </w:tc>
      </w:tr>
      <w:tr w:rsidR="00AE3AAC" w:rsidRPr="0058308B" w14:paraId="7D86E1DB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CCCCF" w14:textId="77777777" w:rsidR="00AE3AAC" w:rsidRPr="0054090B" w:rsidRDefault="00AE3AAC" w:rsidP="00402B2C">
            <w:proofErr w:type="spellStart"/>
            <w:r w:rsidRPr="0054090B">
              <w:t>Bediako</w:t>
            </w:r>
            <w:proofErr w:type="spellEnd"/>
            <w:r w:rsidRPr="0054090B">
              <w:t xml:space="preserve"> 2011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CZWRpYWtvPC9BdXRob3I+PFllYXI+MjAxMTwvWWVhcj48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RpYWtvPC9BdXRob3I+PFllYXI+MjAxMTwvWWVhcj48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2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A0CB8" w14:textId="77777777" w:rsidR="00AE3AAC" w:rsidRPr="0054090B" w:rsidRDefault="00AE3AAC" w:rsidP="00402B2C">
            <w:r w:rsidRPr="0054090B">
              <w:t>Positive religious coping</w:t>
            </w:r>
          </w:p>
        </w:tc>
      </w:tr>
      <w:tr w:rsidR="00AE3AAC" w:rsidRPr="0058308B" w14:paraId="75476CE8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387DE" w14:textId="77777777" w:rsidR="00AE3AAC" w:rsidRPr="0054090B" w:rsidRDefault="00AE3AAC" w:rsidP="00402B2C">
            <w:r w:rsidRPr="0054090B">
              <w:t>Benjamin 2000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Benjamin&lt;/Author&gt;&lt;Year&gt;2000&lt;/Year&gt;&lt;RecNum&gt;523&lt;/RecNum&gt;&lt;DisplayText&gt;[38]&lt;/DisplayText&gt;&lt;record&gt;&lt;rec-number&gt;523&lt;/rec-number&gt;&lt;foreign-keys&gt;&lt;key app="EN" db-id="5vzxa9td8w0e2re2a5gx02f0wrwf925e2ew0" timestamp="1679669411"&gt;523&lt;/key&gt;&lt;/foreign-keys&gt;&lt;ref-type name="Journal Article"&gt;17&lt;/ref-type&gt;&lt;contributors&gt;&lt;authors&gt;&lt;author&gt;Benjamin, L. J.&lt;/author&gt;&lt;author&gt;Swinson, G. I.&lt;/author&gt;&lt;author&gt;Nagel, R. L.&lt;/author&gt;&lt;/authors&gt;&lt;/contributors&gt;&lt;auth-address&gt;Department of Medicine, Division of Hematology, Bronx Comprehensive Sickle Cell Center, Montefiore Medical Center of the Albert Einstein College of Medicine, Bronx, NY 10467, USA.&lt;/auth-address&gt;&lt;titles&gt;&lt;title&gt;Sickle cell anemia day hospital: an approach for the management of uncomplicated painful crises&lt;/title&gt;&lt;secondary-title&gt;Blood&lt;/secondary-title&gt;&lt;/titles&gt;&lt;periodical&gt;&lt;full-title&gt;Blood&lt;/full-title&gt;&lt;/periodical&gt;&lt;pages&gt;1130-6&lt;/pages&gt;&lt;volume&gt;95&lt;/volume&gt;&lt;number&gt;4&lt;/number&gt;&lt;keywords&gt;&lt;keyword&gt;Adult&lt;/keyword&gt;&lt;keyword&gt;*Ambulatory Care&lt;/keyword&gt;&lt;keyword&gt;Anemia, Sickle Cell/complications/*physiopathology/*therapy&lt;/keyword&gt;&lt;keyword&gt;Costs and Cost Analysis&lt;/keyword&gt;&lt;keyword&gt;Ethnicity&lt;/keyword&gt;&lt;keyword&gt;Female&lt;/keyword&gt;&lt;keyword&gt;Humans&lt;/keyword&gt;&lt;keyword&gt;Length of Stay&lt;/keyword&gt;&lt;keyword&gt;Male&lt;/keyword&gt;&lt;keyword&gt;Medical History Taking&lt;/keyword&gt;&lt;keyword&gt;New York City&lt;/keyword&gt;&lt;keyword&gt;Pain/*drug therapy&lt;/keyword&gt;&lt;keyword&gt;*Pain Clinics/economics&lt;/keyword&gt;&lt;keyword&gt;Pain Measurement&lt;/keyword&gt;&lt;keyword&gt;Thalassemia/complications/therapy&lt;/keyword&gt;&lt;keyword&gt;Treatment Outcome&lt;/keyword&gt;&lt;/keywords&gt;&lt;dates&gt;&lt;year&gt;2000&lt;/year&gt;&lt;pub-dates&gt;&lt;date&gt;Feb 15&lt;/date&gt;&lt;/pub-dates&gt;&lt;/dates&gt;&lt;isbn&gt;0006-4971 (Print)&amp;#xD;0006-4971&lt;/isbn&gt;&lt;accession-num&gt;10666181&lt;/accession-num&gt;&lt;urls&gt;&lt;/urls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8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02C7C" w14:textId="77777777" w:rsidR="00AE3AAC" w:rsidRPr="0054090B" w:rsidRDefault="00AE3AAC" w:rsidP="00402B2C">
            <w:r w:rsidRPr="0054090B">
              <w:t>Dedicated DH</w:t>
            </w:r>
          </w:p>
        </w:tc>
      </w:tr>
      <w:tr w:rsidR="00AE3AAC" w:rsidRPr="0058308B" w14:paraId="023BFF62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9F4A5" w14:textId="77777777" w:rsidR="00AE3AAC" w:rsidRPr="0054090B" w:rsidRDefault="00AE3AAC" w:rsidP="00402B2C">
            <w:r w:rsidRPr="0054090B">
              <w:t>Calhoun 2022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DYWxob3VuPC9BdXRob3I+PFllYXI+MjAyMjwvWWVhcj48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ob3VuPC9BdXRob3I+PFllYXI+MjAyMjwvWWVhcj48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5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B3B39" w14:textId="77777777" w:rsidR="00AE3AAC" w:rsidRPr="0054090B" w:rsidRDefault="00AE3AAC" w:rsidP="00402B2C">
            <w:r w:rsidRPr="0054090B">
              <w:t xml:space="preserve">Health education efforts, autonomy, readiness, </w:t>
            </w:r>
            <w:r w:rsidRPr="0058308B">
              <w:t>advocacy</w:t>
            </w:r>
            <w:r w:rsidRPr="0054090B">
              <w:t xml:space="preserve"> from providers, building patient-provider relationships</w:t>
            </w:r>
          </w:p>
        </w:tc>
      </w:tr>
      <w:tr w:rsidR="00AE3AAC" w:rsidRPr="0058308B" w14:paraId="14651AF5" w14:textId="77777777" w:rsidTr="00402B2C">
        <w:trPr>
          <w:trHeight w:val="615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107E0" w14:textId="77777777" w:rsidR="00AE3AAC" w:rsidRPr="0054090B" w:rsidRDefault="00AE3AAC" w:rsidP="00402B2C">
            <w:r w:rsidRPr="0054090B">
              <w:t>Carroll 2009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Carroll&lt;/Author&gt;&lt;Year&gt;2009&lt;/Year&gt;&lt;RecNum&gt;401&lt;/RecNum&gt;&lt;DisplayText&gt;[30]&lt;/DisplayText&gt;&lt;record&gt;&lt;rec-number&gt;401&lt;/rec-number&gt;&lt;foreign-keys&gt;&lt;key app="EN" db-id="5vzxa9td8w0e2re2a5gx02f0wrwf925e2ew0" timestamp="1679669411"&gt;401&lt;/key&gt;&lt;/foreign-keys&gt;&lt;ref-type name="Journal Article"&gt;17&lt;/ref-type&gt;&lt;contributors&gt;&lt;authors&gt;&lt;author&gt;Carroll, C. P.&lt;/author&gt;&lt;author&gt;Haywood, C., Jr.&lt;/author&gt;&lt;author&gt;Fagan, P.&lt;/author&gt;&lt;author&gt;Lanzkron, S.&lt;/author&gt;&lt;/authors&gt;&lt;/contributors&gt;&lt;auth-address&gt;Department of Psychiatry Behavioral Sciences, The Johns Hopkins School of Medicine, USA. docpat2511@yahoo.com&lt;/auth-address&gt;&lt;titles&gt;&lt;title&gt;The course and correlates of high hospital utilization in sickle cell disease: Evidence from a large, urban Medicaid managed care organization&lt;/title&gt;&lt;secondary-title&gt;Am J Hematol&lt;/secondary-title&gt;&lt;/titles&gt;&lt;periodical&gt;&lt;full-title&gt;Am J Hematol&lt;/full-title&gt;&lt;/periodical&gt;&lt;pages&gt;666-70&lt;/pages&gt;&lt;volume&gt;84&lt;/volume&gt;&lt;number&gt;10&lt;/number&gt;&lt;keywords&gt;&lt;keyword&gt;Adult&lt;/keyword&gt;&lt;keyword&gt;Ambulatory Care/economics/*statistics &amp;amp; numerical data&lt;/keyword&gt;&lt;keyword&gt;Anemia, Sickle Cell/complications/economics/*therapy&lt;/keyword&gt;&lt;keyword&gt;Emergency Service, Hospital/economics/*statistics &amp;amp; numerical data&lt;/keyword&gt;&lt;keyword&gt;Female&lt;/keyword&gt;&lt;keyword&gt;Hospitalization/economics/*statistics &amp;amp; numerical data/trends&lt;/keyword&gt;&lt;keyword&gt;Humans&lt;/keyword&gt;&lt;keyword&gt;Male&lt;/keyword&gt;&lt;keyword&gt;Maryland&lt;/keyword&gt;&lt;keyword&gt;Medicaid/*statistics &amp;amp; numerical data&lt;/keyword&gt;&lt;keyword&gt;Prevalence&lt;/keyword&gt;&lt;keyword&gt;Prospective Studies&lt;/keyword&gt;&lt;keyword&gt;United States&lt;/keyword&gt;&lt;keyword&gt;Urban Population&lt;/keyword&gt;&lt;keyword&gt;Young Adult&lt;/keyword&gt;&lt;/keywords&gt;&lt;dates&gt;&lt;year&gt;2009&lt;/year&gt;&lt;pub-dates&gt;&lt;date&gt;Oct&lt;/date&gt;&lt;/pub-dates&gt;&lt;/dates&gt;&lt;isbn&gt;0361-8609 (Print)&amp;#xD;0361-8609&lt;/isbn&gt;&lt;accession-num&gt;19743465&lt;/accession-num&gt;&lt;urls&gt;&lt;/urls&gt;&lt;custom2&gt;PMC2783233&lt;/custom2&gt;&lt;custom6&gt;NIHMS146487&lt;/custom6&gt;&lt;electronic-resource-num&gt;10.1002/ajh.21515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0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7FBD6" w14:textId="77777777" w:rsidR="00AE3AAC" w:rsidRPr="0054090B" w:rsidRDefault="00AE3AAC" w:rsidP="00402B2C">
            <w:r w:rsidRPr="0054090B">
              <w:t>SCT-related complications</w:t>
            </w:r>
          </w:p>
        </w:tc>
      </w:tr>
      <w:tr w:rsidR="00AE3AAC" w:rsidRPr="0058308B" w14:paraId="2E37B987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7F728" w14:textId="77777777" w:rsidR="00AE3AAC" w:rsidRPr="0054090B" w:rsidRDefault="00AE3AAC" w:rsidP="00402B2C">
            <w:proofErr w:type="spellStart"/>
            <w:r w:rsidRPr="0054090B">
              <w:t>Crego</w:t>
            </w:r>
            <w:proofErr w:type="spellEnd"/>
            <w:r w:rsidRPr="0054090B">
              <w:t xml:space="preserve"> 2021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Crego&lt;/Author&gt;&lt;Year&gt;2021&lt;/Year&gt;&lt;RecNum&gt;74&lt;/RecNum&gt;&lt;DisplayText&gt;[29]&lt;/DisplayText&gt;&lt;record&gt;&lt;rec-number&gt;74&lt;/rec-number&gt;&lt;foreign-keys&gt;&lt;key app="EN" db-id="5vzxa9td8w0e2re2a5gx02f0wrwf925e2ew0" timestamp="1679669411"&gt;74&lt;/key&gt;&lt;/foreign-keys&gt;&lt;ref-type name="Journal Article"&gt;17&lt;/ref-type&gt;&lt;contributors&gt;&lt;authors&gt;&lt;author&gt;Crego, N.&lt;/author&gt;&lt;author&gt;Masese, R.&lt;/author&gt;&lt;author&gt;Bonnabeau, E.&lt;/author&gt;&lt;author&gt;Douglas, C.&lt;/author&gt;&lt;author&gt;Rains, G.&lt;/author&gt;&lt;author&gt;Shah, N.&lt;/author&gt;&lt;author&gt;Tanabe, P.&lt;/author&gt;&lt;/authors&gt;&lt;/contributors&gt;&lt;auth-address&gt;Duke University School of Nursing, Durham, North Carolina (Drs Crego, Masese, and Tanabe and Ms Bonnabeau); Social &amp;amp; Scientific Systems, Inc, Durham, North Carolina (Dr Douglas); Duke Office of Clinical Research, Durham, North Carolina (Mr Rains); and Duke University Medicine, Durham, North Carolina (Dr Shah).&lt;/auth-address&gt;&lt;titles&gt;&lt;title&gt;Patient Perspectives of Sickle Cell Management in the Emergency Department&lt;/title&gt;&lt;secondary-title&gt;Crit Care Nurs Q&lt;/secondary-title&gt;&lt;/titles&gt;&lt;periodical&gt;&lt;full-title&gt;Crit Care Nurs Q&lt;/full-title&gt;&lt;/periodical&gt;&lt;pages&gt;160-174&lt;/pages&gt;&lt;volume&gt;44&lt;/volume&gt;&lt;number&gt;2&lt;/number&gt;&lt;keywords&gt;&lt;keyword&gt;*Anemia, Sickle Cell&lt;/keyword&gt;&lt;keyword&gt;Critical Care Nursing&lt;/keyword&gt;&lt;keyword&gt;*Emergency Service, Hospital&lt;/keyword&gt;&lt;keyword&gt;Female&lt;/keyword&gt;&lt;keyword&gt;Focus Groups&lt;/keyword&gt;&lt;keyword&gt;Humans&lt;/keyword&gt;&lt;keyword&gt;Male&lt;/keyword&gt;&lt;keyword&gt;Pain&lt;/keyword&gt;&lt;keyword&gt;Surveys and Questionnaires&lt;/keyword&gt;&lt;keyword&gt;United States&lt;/keyword&gt;&lt;/keywords&gt;&lt;dates&gt;&lt;year&gt;2021&lt;/year&gt;&lt;pub-dates&gt;&lt;date&gt;Apr-Jun 01&lt;/date&gt;&lt;/pub-dates&gt;&lt;/dates&gt;&lt;isbn&gt;0887-9303 (Print)&amp;#xD;0887-9303&lt;/isbn&gt;&lt;accession-num&gt;33595963&lt;/accession-num&gt;&lt;urls&gt;&lt;/urls&gt;&lt;custom1&gt;The authors have no conflicts of interests to declare.&lt;/custom1&gt;&lt;custom2&gt;PMC8007091&lt;/custom2&gt;&lt;custom6&gt;NIHMS1677442&lt;/custom6&gt;&lt;electronic-resource-num&gt;10.1097/cnq.0000000000000350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29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17E50" w14:textId="77777777" w:rsidR="00AE3AAC" w:rsidRPr="0054090B" w:rsidRDefault="00AE3AAC" w:rsidP="00402B2C">
            <w:r w:rsidRPr="0054090B">
              <w:t xml:space="preserve">Positive provider relationships, IPPs, EMR, </w:t>
            </w:r>
            <w:r w:rsidRPr="0058308B">
              <w:t>c</w:t>
            </w:r>
            <w:r w:rsidRPr="0054090B">
              <w:t>oordinated care</w:t>
            </w:r>
          </w:p>
        </w:tc>
      </w:tr>
      <w:tr w:rsidR="00AE3AAC" w:rsidRPr="0058308B" w14:paraId="421C7192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52A30" w14:textId="77777777" w:rsidR="00AE3AAC" w:rsidRPr="0054090B" w:rsidRDefault="00AE3AAC" w:rsidP="00402B2C">
            <w:r w:rsidRPr="0054090B">
              <w:t>Crosby 2009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Crosby&lt;/Author&gt;&lt;Year&gt;2009&lt;/Year&gt;&lt;RecNum&gt;404&lt;/RecNum&gt;&lt;DisplayText&gt;[5]&lt;/DisplayText&gt;&lt;record&gt;&lt;rec-number&gt;404&lt;/rec-number&gt;&lt;foreign-keys&gt;&lt;key app="EN" db-id="5vzxa9td8w0e2re2a5gx02f0wrwf925e2ew0" timestamp="1679669411"&gt;404&lt;/key&gt;&lt;/foreign-keys&gt;&lt;ref-type name="Journal Article"&gt;17&lt;/ref-type&gt;&lt;contributors&gt;&lt;authors&gt;&lt;author&gt;Crosby, L. E.&lt;/author&gt;&lt;author&gt;Modi, A. C.&lt;/author&gt;&lt;author&gt;Lemanek, K. L.&lt;/author&gt;&lt;author&gt;Guilfoyle, S. M.&lt;/author&gt;&lt;author&gt;Kalinyak, K. A.&lt;/author&gt;&lt;author&gt;Mitchell, M. J.&lt;/author&gt;&lt;/authors&gt;&lt;/contributors&gt;&lt;auth-address&gt;Division of Behavioral Medicine and Clinical Psychology, Department of Pediatrics, Cincinnati Children&amp;apos;s Hospital Medical Center, Cincinnati, OH 45229, USA. lori.crosby@cchmc.org&lt;/auth-address&gt;&lt;titles&gt;&lt;title&gt;Perceived barriers to clinic appointments for adolescents with sickle cell disease&lt;/title&gt;&lt;secondary-title&gt;J Pediatr Hematol Oncol&lt;/secondary-title&gt;&lt;/titles&gt;&lt;periodical&gt;&lt;full-title&gt;J Pediatr Hematol Oncol&lt;/full-title&gt;&lt;/periodical&gt;&lt;pages&gt;571-6&lt;/pages&gt;&lt;volume&gt;31&lt;/volume&gt;&lt;number&gt;8&lt;/number&gt;&lt;keywords&gt;&lt;keyword&gt;Adolescent&lt;/keyword&gt;&lt;keyword&gt;Adult&lt;/keyword&gt;&lt;keyword&gt;Anemia, Sickle Cell/*psychology/therapy&lt;/keyword&gt;&lt;keyword&gt;*Appointments and Schedules&lt;/keyword&gt;&lt;keyword&gt;*Attitude to Health&lt;/keyword&gt;&lt;keyword&gt;Female&lt;/keyword&gt;&lt;keyword&gt;Humans&lt;/keyword&gt;&lt;keyword&gt;Male&lt;/keyword&gt;&lt;keyword&gt;Medication Adherence/psychology&lt;/keyword&gt;&lt;keyword&gt;Midwestern United States&lt;/keyword&gt;&lt;keyword&gt;*Patient Education as Topic&lt;/keyword&gt;&lt;keyword&gt;*Surveys and Questionnaires&lt;/keyword&gt;&lt;/keywords&gt;&lt;dates&gt;&lt;year&gt;2009&lt;/year&gt;&lt;pub-dates&gt;&lt;date&gt;Aug&lt;/date&gt;&lt;/pub-dates&gt;&lt;/dates&gt;&lt;isbn&gt;1077-4114 (Print)&amp;#xD;1077-4114&lt;/isbn&gt;&lt;accession-num&gt;19636266&lt;/accession-num&gt;&lt;urls&gt;&lt;/urls&gt;&lt;custom2&gt;PMC2750821&lt;/custom2&gt;&lt;custom6&gt;NIHMS126931&lt;/custom6&gt;&lt;electronic-resource-num&gt;10.1097/MPH.0b013e3181acd889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04B7A" w14:textId="77777777" w:rsidR="00AE3AAC" w:rsidRPr="0054090B" w:rsidRDefault="00AE3AAC" w:rsidP="00402B2C">
            <w:r w:rsidRPr="0054090B">
              <w:t>Memory aids, education, positive patient-provider relationship, family support, </w:t>
            </w:r>
          </w:p>
        </w:tc>
      </w:tr>
      <w:tr w:rsidR="00AE3AAC" w:rsidRPr="0058308B" w14:paraId="1FB6C5CF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DB73E" w14:textId="77777777" w:rsidR="00AE3AAC" w:rsidRPr="0054090B" w:rsidRDefault="00AE3AAC" w:rsidP="00402B2C">
            <w:r w:rsidRPr="0054090B">
              <w:t>Edwards 2001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Edwards&lt;/Author&gt;&lt;Year&gt;2001&lt;/Year&gt;&lt;RecNum&gt;511&lt;/RecNum&gt;&lt;DisplayText&gt;[100]&lt;/DisplayText&gt;&lt;record&gt;&lt;rec-number&gt;511&lt;/rec-number&gt;&lt;foreign-keys&gt;&lt;key app="EN" db-id="5vzxa9td8w0e2re2a5gx02f0wrwf925e2ew0" timestamp="1679669411"&gt;511&lt;/key&gt;&lt;/foreign-keys&gt;&lt;ref-type name="Journal Article"&gt;17&lt;/ref-type&gt;&lt;contributors&gt;&lt;authors&gt;&lt;author&gt;Edwards, R.&lt;/author&gt;&lt;author&gt;Telfair, J.&lt;/author&gt;&lt;author&gt;Cecil, H.&lt;/author&gt;&lt;author&gt;Lenoci, J.&lt;/author&gt;&lt;/authors&gt;&lt;/contributors&gt;&lt;auth-address&gt;Department of Psychology, University of Alabama at Birmingham, Birmingham, Alabama 35294-0022, USA.&lt;/auth-address&gt;&lt;titles&gt;&lt;title&gt;Self-efficacy as a predictor of adult adjustment to sickle cell disease: one-year outcomes&lt;/title&gt;&lt;secondary-title&gt;Psychosom Med&lt;/secondary-title&gt;&lt;/titles&gt;&lt;periodical&gt;&lt;full-title&gt;Psychosom Med&lt;/full-title&gt;&lt;/periodical&gt;&lt;pages&gt;850-8&lt;/pages&gt;&lt;volume&gt;63&lt;/volume&gt;&lt;number&gt;5&lt;/number&gt;&lt;keywords&gt;&lt;keyword&gt;*Adaptation, Psychological&lt;/keyword&gt;&lt;keyword&gt;Adult&lt;/keyword&gt;&lt;keyword&gt;Affect&lt;/keyword&gt;&lt;keyword&gt;Black or African American/psychology&lt;/keyword&gt;&lt;keyword&gt;Aged&lt;/keyword&gt;&lt;keyword&gt;Anemia, Sickle Cell/*psychology&lt;/keyword&gt;&lt;keyword&gt;Chronic Disease&lt;/keyword&gt;&lt;keyword&gt;Female&lt;/keyword&gt;&lt;keyword&gt;Follow-Up Studies&lt;/keyword&gt;&lt;keyword&gt;Humans&lt;/keyword&gt;&lt;keyword&gt;Male&lt;/keyword&gt;&lt;keyword&gt;Middle Aged&lt;/keyword&gt;&lt;keyword&gt;North Carolina&lt;/keyword&gt;&lt;keyword&gt;Pain/*psychology&lt;/keyword&gt;&lt;keyword&gt;Pain Measurement&lt;/keyword&gt;&lt;keyword&gt;Prospective Studies&lt;/keyword&gt;&lt;keyword&gt;*Self Efficacy&lt;/keyword&gt;&lt;keyword&gt;Severity of Illness Index&lt;/keyword&gt;&lt;/keywords&gt;&lt;dates&gt;&lt;year&gt;2001&lt;/year&gt;&lt;pub-dates&gt;&lt;date&gt;Sep-Oct&lt;/date&gt;&lt;/pub-dates&gt;&lt;/dates&gt;&lt;isbn&gt;0033-3174 (Print)&amp;#xD;0033-3174&lt;/isbn&gt;&lt;accession-num&gt;11573035&lt;/accession-num&gt;&lt;urls&gt;&lt;/urls&gt;&lt;electronic-resource-num&gt;10.1097/00006842-200109000-00020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100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BB11F" w14:textId="77777777" w:rsidR="00AE3AAC" w:rsidRPr="0054090B" w:rsidRDefault="00AE3AAC" w:rsidP="00402B2C">
            <w:r w:rsidRPr="0054090B">
              <w:t>SCD-related complications, low levels of self-efficacy</w:t>
            </w:r>
          </w:p>
        </w:tc>
      </w:tr>
      <w:tr w:rsidR="00AE3AAC" w:rsidRPr="0058308B" w14:paraId="20973714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F5DFB" w14:textId="77777777" w:rsidR="00AE3AAC" w:rsidRPr="0054090B" w:rsidRDefault="00AE3AAC" w:rsidP="00402B2C">
            <w:r w:rsidRPr="0054090B">
              <w:t>Hankins 2012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IYW5raW5zPC9BdXRob3I+PFllYXI+MjAxMjwvWWVhcj48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5raW5zPC9BdXRob3I+PFllYXI+MjAxMjwvWWVhcj48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3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54079" w14:textId="77777777" w:rsidR="00AE3AAC" w:rsidRPr="0054090B" w:rsidRDefault="00AE3AAC" w:rsidP="00402B2C">
            <w:r w:rsidRPr="0054090B">
              <w:t>Sense of autonomy, education, reminders, coordinated care</w:t>
            </w:r>
          </w:p>
        </w:tc>
      </w:tr>
      <w:tr w:rsidR="00AE3AAC" w:rsidRPr="0058308B" w14:paraId="293509D0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8BAED" w14:textId="77777777" w:rsidR="00AE3AAC" w:rsidRPr="0054090B" w:rsidRDefault="00AE3AAC" w:rsidP="00402B2C">
            <w:r w:rsidRPr="0054090B">
              <w:t>Jonassaint 2016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Kb25hc3NhaW50PC9BdXRob3I+PFllYXI+MjAxNjwvWWVh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5hc3NhaW50PC9BdXRob3I+PFllYXI+MjAxNjwvWWVh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6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80CF0" w14:textId="77777777" w:rsidR="00AE3AAC" w:rsidRPr="0054090B" w:rsidRDefault="00AE3AAC" w:rsidP="00402B2C">
            <w:r w:rsidRPr="0054090B">
              <w:t xml:space="preserve">Medical </w:t>
            </w:r>
            <w:r w:rsidRPr="0058308B">
              <w:t>coverage, SCD</w:t>
            </w:r>
            <w:r w:rsidRPr="0054090B">
              <w:t>-related comorbidities</w:t>
            </w:r>
          </w:p>
        </w:tc>
      </w:tr>
      <w:tr w:rsidR="00AE3AAC" w:rsidRPr="0058308B" w14:paraId="120E5584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633FF" w14:textId="77777777" w:rsidR="00AE3AAC" w:rsidRPr="0054090B" w:rsidRDefault="00AE3AAC" w:rsidP="00402B2C">
            <w:proofErr w:type="spellStart"/>
            <w:r w:rsidRPr="0054090B">
              <w:t>Karras</w:t>
            </w:r>
            <w:proofErr w:type="spellEnd"/>
            <w:r w:rsidRPr="0054090B">
              <w:t xml:space="preserve"> 2007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Karras&lt;/Author&gt;&lt;Year&gt;2007&lt;/Year&gt;&lt;RecNum&gt;436&lt;/RecNum&gt;&lt;DisplayText&gt;[59]&lt;/DisplayText&gt;&lt;record&gt;&lt;rec-number&gt;436&lt;/rec-number&gt;&lt;foreign-keys&gt;&lt;key app="EN" db-id="5vzxa9td8w0e2re2a5gx02f0wrwf925e2ew0" timestamp="1679669411"&gt;436&lt;/key&gt;&lt;/foreign-keys&gt;&lt;ref-type name="Journal Article"&gt;17&lt;/ref-type&gt;&lt;contributors&gt;&lt;authors&gt;&lt;author&gt;Karras, N. A.&lt;/author&gt;&lt;author&gt;Hemenway, C. S.&lt;/author&gt;&lt;/authors&gt;&lt;/contributors&gt;&lt;auth-address&gt;Department of Pediatrics, Tulane University, 1430 Tulane Avenue, New Orleans, LA 70112, USA.&lt;/auth-address&gt;&lt;titles&gt;&lt;title&gt;Hurricane Katrina&amp;apos;s impact on pediatric and adult patients with sickle cell disease&lt;/title&gt;&lt;secondary-title&gt;J Health Care Poor Underserved&lt;/secondary-title&gt;&lt;/titles&gt;&lt;periodical&gt;&lt;full-title&gt;J Health Care Poor Underserved&lt;/full-title&gt;&lt;/periodical&gt;&lt;pages&gt;382-93&lt;/pages&gt;&lt;volume&gt;18&lt;/volume&gt;&lt;number&gt;2&lt;/number&gt;&lt;keywords&gt;&lt;keyword&gt;Adult&lt;/keyword&gt;&lt;keyword&gt;Anemia, Sickle Cell/*therapy&lt;/keyword&gt;&lt;keyword&gt;Child&lt;/keyword&gt;&lt;keyword&gt;*Disasters&lt;/keyword&gt;&lt;keyword&gt;Health Services/statistics &amp;amp; numerical data&lt;/keyword&gt;&lt;keyword&gt;*Health Services Accessibility&lt;/keyword&gt;&lt;keyword&gt;Hematology/organization &amp;amp; administration&lt;/keyword&gt;&lt;keyword&gt;Hospitals, Public/organization &amp;amp; administration&lt;/keyword&gt;&lt;keyword&gt;Humans&lt;/keyword&gt;&lt;keyword&gt;Louisiana/epidemiology&lt;/keyword&gt;&lt;keyword&gt;Medicaid/organization &amp;amp; administration&lt;/keyword&gt;&lt;keyword&gt;Patient Satisfaction&lt;/keyword&gt;&lt;/keywords&gt;&lt;dates&gt;&lt;year&gt;2007&lt;/year&gt;&lt;pub-dates&gt;&lt;date&gt;May&lt;/date&gt;&lt;/pub-dates&gt;&lt;/dates&gt;&lt;isbn&gt;1049-2089 (Print)&amp;#xD;1049-2089&lt;/isbn&gt;&lt;accession-num&gt;17483566&lt;/accession-num&gt;&lt;urls&gt;&lt;/urls&gt;&lt;electronic-resource-num&gt;10.1353/hpu.2007.0036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9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5A9C2" w14:textId="77777777" w:rsidR="00AE3AAC" w:rsidRPr="0054090B" w:rsidRDefault="00AE3AAC" w:rsidP="00402B2C">
            <w:r w:rsidRPr="0054090B">
              <w:t>Medicaid</w:t>
            </w:r>
          </w:p>
        </w:tc>
      </w:tr>
      <w:tr w:rsidR="00AE3AAC" w:rsidRPr="0058308B" w14:paraId="6A70A589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35ADB" w14:textId="77777777" w:rsidR="00AE3AAC" w:rsidRPr="0054090B" w:rsidRDefault="00AE3AAC" w:rsidP="00402B2C">
            <w:r w:rsidRPr="0054090B">
              <w:t>Kato-Lin 2014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LYXRvLUxpbjwvQXV0aG9yPjxZZWFyPjIwMTQ8L1llYXI+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RvLUxpbjwvQXV0aG9yPjxZZWFyPjIwMTQ8L1llYXI+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6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15C59" w14:textId="77777777" w:rsidR="00AE3AAC" w:rsidRPr="0054090B" w:rsidRDefault="00AE3AAC" w:rsidP="00402B2C">
            <w:r w:rsidRPr="0054090B">
              <w:t>IPPs</w:t>
            </w:r>
          </w:p>
        </w:tc>
      </w:tr>
      <w:tr w:rsidR="00AE3AAC" w:rsidRPr="0058308B" w14:paraId="48E9D1F4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B657D" w14:textId="77777777" w:rsidR="00AE3AAC" w:rsidRPr="0054090B" w:rsidRDefault="00AE3AAC" w:rsidP="00402B2C">
            <w:proofErr w:type="spellStart"/>
            <w:r w:rsidRPr="0054090B">
              <w:t>Lattimer</w:t>
            </w:r>
            <w:proofErr w:type="spellEnd"/>
            <w:r w:rsidRPr="0054090B">
              <w:t xml:space="preserve"> 2010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MYXR0aW1lcjwvQXV0aG9yPjxZZWFyPjIwMTA8L1llYXI+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R0aW1lcjwvQXV0aG9yPjxZZWFyPjIwMTA8L1llYXI+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0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15BC1" w14:textId="77777777" w:rsidR="00AE3AAC" w:rsidRPr="0054090B" w:rsidRDefault="00AE3AAC" w:rsidP="00402B2C">
            <w:r w:rsidRPr="0054090B">
              <w:t>Improving patient experience, autonomy, patient-centered physician relationships</w:t>
            </w:r>
          </w:p>
        </w:tc>
      </w:tr>
      <w:tr w:rsidR="00AE3AAC" w:rsidRPr="0058308B" w14:paraId="624C7C41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86B7C" w14:textId="77777777" w:rsidR="00AE3AAC" w:rsidRPr="0054090B" w:rsidRDefault="00AE3AAC" w:rsidP="00402B2C">
            <w:r w:rsidRPr="0054090B">
              <w:t>Loo 2021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Mb288L0F1dGhvcj48WWVhcj4yMDIxPC9ZZWFyPjxSZWNO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288L0F1dGhvcj48WWVhcj4yMDIxPC9ZZWFyPjxSZWNO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7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058D4" w14:textId="77777777" w:rsidR="00AE3AAC" w:rsidRPr="0054090B" w:rsidRDefault="00AE3AAC" w:rsidP="00402B2C">
            <w:r w:rsidRPr="0054090B">
              <w:t>Close clinical-provider relationships</w:t>
            </w:r>
          </w:p>
        </w:tc>
      </w:tr>
      <w:tr w:rsidR="00AE3AAC" w:rsidRPr="0058308B" w14:paraId="1F350DE6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7AF25" w14:textId="77777777" w:rsidR="00AE3AAC" w:rsidRPr="0054090B" w:rsidRDefault="00AE3AAC" w:rsidP="00402B2C">
            <w:proofErr w:type="spellStart"/>
            <w:r w:rsidRPr="0054090B">
              <w:t>Masese</w:t>
            </w:r>
            <w:proofErr w:type="spellEnd"/>
            <w:r w:rsidRPr="0054090B">
              <w:t xml:space="preserve"> 2019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NYXNlc2U8L0F1dGhvcj48WWVhcj4yMDE5PC9ZZWFyPjxS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Nlc2U8L0F1dGhvcj48WWVhcj4yMDE5PC9ZZWFyPjxS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2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6D6A2" w14:textId="77777777" w:rsidR="00AE3AAC" w:rsidRPr="0054090B" w:rsidRDefault="00AE3AAC" w:rsidP="00402B2C">
            <w:r w:rsidRPr="0054090B">
              <w:t>IPPs, comfort prescribing opioids, electronic medical records</w:t>
            </w:r>
          </w:p>
        </w:tc>
      </w:tr>
      <w:tr w:rsidR="00AE3AAC" w:rsidRPr="0058308B" w14:paraId="2426A6B1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2EC92" w14:textId="77777777" w:rsidR="00AE3AAC" w:rsidRPr="0054090B" w:rsidRDefault="00AE3AAC" w:rsidP="00402B2C">
            <w:r w:rsidRPr="0054090B">
              <w:t>Mayo-Gamble 2020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Mayo-Gamble&lt;/Author&gt;&lt;Year&gt;2020&lt;/Year&gt;&lt;RecNum&gt;131&lt;/RecNum&gt;&lt;DisplayText&gt;[72]&lt;/DisplayText&gt;&lt;record&gt;&lt;rec-number&gt;131&lt;/rec-number&gt;&lt;foreign-keys&gt;&lt;key app="EN" db-id="5vzxa9td8w0e2re2a5gx02f0wrwf925e2ew0" timestamp="1679669411"&gt;131&lt;/key&gt;&lt;/foreign-keys&gt;&lt;ref-type name="Journal Article"&gt;17&lt;/ref-type&gt;&lt;contributors&gt;&lt;authors&gt;&lt;author&gt;Mayo-Gamble, T. L.&lt;/author&gt;&lt;author&gt;Murry, V. M.&lt;/author&gt;&lt;author&gt;Cunningham-Erves, J.&lt;/author&gt;&lt;author&gt;Cronin, R. M.&lt;/author&gt;&lt;author&gt;Lari, N.&lt;/author&gt;&lt;author&gt;Gorden, A.&lt;/author&gt;&lt;author&gt;Scott, L.&lt;/author&gt;&lt;author&gt;DeBaun, M. R.&lt;/author&gt;&lt;author&gt;Thompson, T.&lt;/author&gt;&lt;/authors&gt;&lt;/contributors&gt;&lt;titles&gt;&lt;title&gt;Engaging Individuals with Sickle Cell Disease in Patient-Centered Outcomes Research: A Community Health Ambassador Training Model&lt;/title&gt;&lt;secondary-title&gt;J Health Care Poor Underserved&lt;/secondary-title&gt;&lt;/titles&gt;&lt;periodical&gt;&lt;full-title&gt;J Health Care Poor Underserved&lt;/full-title&gt;&lt;/periodical&gt;&lt;pages&gt;353-369&lt;/pages&gt;&lt;volume&gt;31&lt;/volume&gt;&lt;number&gt;1&lt;/number&gt;&lt;keywords&gt;&lt;keyword&gt;Adult&lt;/keyword&gt;&lt;keyword&gt;*Anemia, Sickle Cell&lt;/keyword&gt;&lt;keyword&gt;Community Health Services&lt;/keyword&gt;&lt;keyword&gt;Community Health Workers/*education&lt;/keyword&gt;&lt;keyword&gt;Community-Based Participatory Research&lt;/keyword&gt;&lt;keyword&gt;Education/organization &amp;amp; administration&lt;/keyword&gt;&lt;keyword&gt;Female&lt;/keyword&gt;&lt;keyword&gt;Humans&lt;/keyword&gt;&lt;keyword&gt;Male&lt;/keyword&gt;&lt;keyword&gt;Medically Underserved Area&lt;/keyword&gt;&lt;keyword&gt;Middle Aged&lt;/keyword&gt;&lt;keyword&gt;*Patient Outcome Assessment&lt;/keyword&gt;&lt;keyword&gt;Tennessee&lt;/keyword&gt;&lt;keyword&gt;Young Adult&lt;/keyword&gt;&lt;/keywords&gt;&lt;dates&gt;&lt;year&gt;2020&lt;/year&gt;&lt;/dates&gt;&lt;isbn&gt;1049-2089&lt;/isbn&gt;&lt;accession-num&gt;32037336&lt;/accession-num&gt;&lt;urls&gt;&lt;/urls&gt;&lt;electronic-resource-num&gt;10.1353/hpu.2020.002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72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A89D5" w14:textId="77777777" w:rsidR="00AE3AAC" w:rsidRPr="0054090B" w:rsidRDefault="00AE3AAC" w:rsidP="00402B2C">
            <w:r w:rsidRPr="0054090B">
              <w:t>Community level strategies</w:t>
            </w:r>
          </w:p>
        </w:tc>
      </w:tr>
      <w:tr w:rsidR="00AE3AAC" w:rsidRPr="0058308B" w14:paraId="1858BBD3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5A6DE" w14:textId="77777777" w:rsidR="00AE3AAC" w:rsidRPr="0054090B" w:rsidRDefault="00AE3AAC" w:rsidP="00402B2C">
            <w:r w:rsidRPr="0054090B">
              <w:t>Pecker 2023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QZWNrZXI8L0F1dGhvcj48WWVhcj4yMDIzPC9ZZWFyPjxS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WNrZXI8L0F1dGhvcj48WWVhcj4yMDIzPC9ZZWFyPjxS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0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F994C" w14:textId="77777777" w:rsidR="00AE3AAC" w:rsidRPr="0054090B" w:rsidRDefault="00AE3AAC" w:rsidP="00402B2C">
            <w:r w:rsidRPr="0054090B">
              <w:t>Telemedicine</w:t>
            </w:r>
          </w:p>
        </w:tc>
      </w:tr>
      <w:tr w:rsidR="00AE3AAC" w:rsidRPr="0058308B" w14:paraId="2915929D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A3E82" w14:textId="77777777" w:rsidR="00AE3AAC" w:rsidRPr="0054090B" w:rsidRDefault="00AE3AAC" w:rsidP="00402B2C">
            <w:r w:rsidRPr="0054090B">
              <w:t>Peterson 2020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QZXRlcnNvbjwvQXV0aG9yPjxZZWFyPjIwMjA8L1llYXI+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RlcnNvbjwvQXV0aG9yPjxZZWFyPjIwMjA8L1llYXI+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0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CC530" w14:textId="77777777" w:rsidR="00AE3AAC" w:rsidRPr="0054090B" w:rsidRDefault="00AE3AAC" w:rsidP="00402B2C">
            <w:r w:rsidRPr="0054090B">
              <w:t>SCT-related complications</w:t>
            </w:r>
          </w:p>
        </w:tc>
      </w:tr>
      <w:tr w:rsidR="00AE3AAC" w:rsidRPr="0058308B" w14:paraId="7EC156D4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65226" w14:textId="77777777" w:rsidR="00AE3AAC" w:rsidRPr="0054090B" w:rsidRDefault="00AE3AAC" w:rsidP="00402B2C">
            <w:proofErr w:type="spellStart"/>
            <w:r w:rsidRPr="0054090B">
              <w:t>Ratanawongsa</w:t>
            </w:r>
            <w:proofErr w:type="spellEnd"/>
            <w:r w:rsidRPr="0054090B">
              <w:t xml:space="preserve"> 2009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SYXRhbmF3b25nc2E8L0F1dGhvcj48WWVhcj4yMDA5PC9Z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RhbmF3b25nc2E8L0F1dGhvcj48WWVhcj4yMDA5PC9Z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4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A4FB9" w14:textId="77777777" w:rsidR="00AE3AAC" w:rsidRPr="0054090B" w:rsidRDefault="00AE3AAC" w:rsidP="00402B2C">
            <w:r w:rsidRPr="0054090B">
              <w:t>Education</w:t>
            </w:r>
          </w:p>
        </w:tc>
      </w:tr>
      <w:tr w:rsidR="00AE3AAC" w:rsidRPr="0058308B" w14:paraId="6BA07103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CEF23" w14:textId="77777777" w:rsidR="00AE3AAC" w:rsidRPr="0054090B" w:rsidRDefault="00AE3AAC" w:rsidP="00402B2C">
            <w:proofErr w:type="spellStart"/>
            <w:r w:rsidRPr="0054090B">
              <w:t>Schlenz</w:t>
            </w:r>
            <w:proofErr w:type="spellEnd"/>
            <w:r w:rsidRPr="0054090B">
              <w:t xml:space="preserve"> 2022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TY2hsZW56PC9BdXRob3I+PFllYXI+MjAyMjwvWWVhcj48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sZW56PC9BdXRob3I+PFllYXI+MjAyMjwvWWVhcj48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0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EEFC1" w14:textId="77777777" w:rsidR="00AE3AAC" w:rsidRPr="0054090B" w:rsidRDefault="00AE3AAC" w:rsidP="00402B2C">
            <w:r w:rsidRPr="0054090B">
              <w:t>Positive experiences, positive staff relationships, access to blood bank, SES help</w:t>
            </w:r>
          </w:p>
        </w:tc>
      </w:tr>
      <w:tr w:rsidR="00AE3AAC" w:rsidRPr="0058308B" w14:paraId="0B0ABC2A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C7F3F" w14:textId="77777777" w:rsidR="00AE3AAC" w:rsidRPr="0054090B" w:rsidRDefault="00AE3AAC" w:rsidP="00402B2C">
            <w:r w:rsidRPr="0054090B">
              <w:t>Shelley 1994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Shelley&lt;/Author&gt;&lt;Year&gt;1994&lt;/Year&gt;&lt;RecNum&gt;558&lt;/RecNum&gt;&lt;DisplayText&gt;[34]&lt;/DisplayText&gt;&lt;record&gt;&lt;rec-number&gt;558&lt;/rec-number&gt;&lt;foreign-keys&gt;&lt;key app="EN" db-id="5vzxa9td8w0e2re2a5gx02f0wrwf925e2ew0" timestamp="1679669411"&gt;558&lt;/key&gt;&lt;/foreign-keys&gt;&lt;ref-type name="Journal Article"&gt;17&lt;/ref-type&gt;&lt;contributors&gt;&lt;authors&gt;&lt;author&gt;Shelley, B.&lt;/author&gt;&lt;author&gt;Kramer, K. D.&lt;/author&gt;&lt;author&gt;Nash, K. B.&lt;/author&gt;&lt;/authors&gt;&lt;/contributors&gt;&lt;auth-address&gt;Duke-UNC Comprehensive Sickle Cell Center, Chapel Hill, NC 27599.&lt;/auth-address&gt;&lt;titles&gt;&lt;title&gt;Sickle cell mutual assistance groups and the health services delivery system&lt;/title&gt;&lt;secondary-title&gt;J Health Soc Policy&lt;/secondary-title&gt;&lt;/titles&gt;&lt;periodical&gt;&lt;full-title&gt;J Health Soc Policy&lt;/full-title&gt;&lt;/periodical&gt;&lt;pages&gt;243-59&lt;/pages&gt;&lt;volume&gt;5&lt;/volume&gt;&lt;number&gt;3-4&lt;/number&gt;&lt;keywords&gt;&lt;keyword&gt;Anemia, Sickle Cell/epidemiology/*psychology/*therapy&lt;/keyword&gt;&lt;keyword&gt;Delivery of Health Care/*standards&lt;/keyword&gt;&lt;keyword&gt;Focus Groups&lt;/keyword&gt;&lt;keyword&gt;Humans&lt;/keyword&gt;&lt;keyword&gt;Patient Satisfaction&lt;/keyword&gt;&lt;keyword&gt;*Self-Help Groups&lt;/keyword&gt;&lt;keyword&gt;*Social Support&lt;/keyword&gt;&lt;keyword&gt;United States/epidemiology&lt;/keyword&gt;&lt;/keywords&gt;&lt;dates&gt;&lt;year&gt;1994&lt;/year&gt;&lt;/dates&gt;&lt;isbn&gt;0897-7186 (Print)&amp;#xD;0897-7186&lt;/isbn&gt;&lt;accession-num&gt;10138761&lt;/accession-num&gt;&lt;urls&gt;&lt;/urls&gt;&lt;electronic-resource-num&gt;10.1300/J045v05n03_14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4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A50CE" w14:textId="77777777" w:rsidR="00AE3AAC" w:rsidRPr="0054090B" w:rsidRDefault="00AE3AAC" w:rsidP="00402B2C">
            <w:r w:rsidRPr="0054090B">
              <w:t>Education,</w:t>
            </w:r>
            <w:r w:rsidRPr="0058308B">
              <w:t xml:space="preserve"> community aspect,</w:t>
            </w:r>
            <w:r w:rsidRPr="0054090B">
              <w:t xml:space="preserve"> autonomy</w:t>
            </w:r>
          </w:p>
        </w:tc>
      </w:tr>
      <w:tr w:rsidR="00AE3AAC" w:rsidRPr="0058308B" w14:paraId="55F8FD1E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15C1E" w14:textId="77777777" w:rsidR="00AE3AAC" w:rsidRPr="0054090B" w:rsidRDefault="00AE3AAC" w:rsidP="00402B2C">
            <w:r w:rsidRPr="0054090B">
              <w:t>Simmons 2019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TaW1tb25zPC9BdXRob3I+PFllYXI+MjAxOTwvWWVhcj48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1tb25zPC9BdXRob3I+PFllYXI+MjAxOTwvWWVhcj48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9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7C1F8" w14:textId="77777777" w:rsidR="00AE3AAC" w:rsidRPr="0054090B" w:rsidRDefault="00AE3AAC" w:rsidP="00402B2C">
            <w:r w:rsidRPr="0054090B">
              <w:t>Community aspect, reminders, remote delivery</w:t>
            </w:r>
          </w:p>
        </w:tc>
      </w:tr>
      <w:tr w:rsidR="00AE3AAC" w:rsidRPr="0058308B" w14:paraId="5644D758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34050" w14:textId="77777777" w:rsidR="00AE3AAC" w:rsidRPr="0054090B" w:rsidRDefault="00AE3AAC" w:rsidP="00402B2C">
            <w:r w:rsidRPr="0054090B">
              <w:t>Simpson 2017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TaW1wc29uPC9BdXRob3I+PFllYXI+MjAxNzwvWWVhcj48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1wc29uPC9BdXRob3I+PFllYXI+MjAxNzwvWWVhcj48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8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723CB" w14:textId="77777777" w:rsidR="00AE3AAC" w:rsidRPr="0054090B" w:rsidRDefault="00AE3AAC" w:rsidP="00402B2C">
            <w:r w:rsidRPr="0054090B">
              <w:t>Dedicated DH</w:t>
            </w:r>
          </w:p>
        </w:tc>
      </w:tr>
      <w:tr w:rsidR="00AE3AAC" w:rsidRPr="0058308B" w14:paraId="3B55A5C1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63871" w14:textId="77777777" w:rsidR="00AE3AAC" w:rsidRPr="0054090B" w:rsidRDefault="00AE3AAC" w:rsidP="00402B2C">
            <w:r w:rsidRPr="0054090B">
              <w:t>Telfair 2003</w:t>
            </w:r>
            <w:r w:rsidRPr="0058308B">
              <w:t xml:space="preserve"> </w:t>
            </w:r>
            <w:r w:rsidRPr="0058308B">
              <w:fldChar w:fldCharType="begin"/>
            </w:r>
            <w:r>
              <w:instrText xml:space="preserve"> ADDIN EN.CITE &lt;EndNote&gt;&lt;Cite&gt;&lt;Author&gt;Telfair&lt;/Author&gt;&lt;Year&gt;2003&lt;/Year&gt;&lt;RecNum&gt;499&lt;/RecNum&gt;&lt;DisplayText&gt;[65]&lt;/DisplayText&gt;&lt;record&gt;&lt;rec-number&gt;499&lt;/rec-number&gt;&lt;foreign-keys&gt;&lt;key app="EN" db-id="5vzxa9td8w0e2re2a5gx02f0wrwf925e2ew0" timestamp="1679669411"&gt;499&lt;/key&gt;&lt;/foreign-keys&gt;&lt;ref-type name="Journal Article"&gt;17&lt;/ref-type&gt;&lt;contributors&gt;&lt;authors&gt;&lt;author&gt;Telfair, J.&lt;/author&gt;&lt;author&gt;Haque, A.&lt;/author&gt;&lt;author&gt;Etienne, M.&lt;/author&gt;&lt;author&gt;Tang, S.&lt;/author&gt;&lt;author&gt;Strasser, S.&lt;/author&gt;&lt;/authors&gt;&lt;/contributors&gt;&lt;auth-address&gt;Department of Maternal and Child Health, School of Public Health, University of Alabama at Birmingham, Birmingham, AL 35292, USA. jtelfair@uab.edu&lt;/auth-address&gt;&lt;titles&gt;&lt;title&gt;Rural/urban differences in access to and utilization of services among people in Alabama with sickle cell disease&lt;/title&gt;&lt;secondary-title&gt;Public Health Rep&lt;/secondary-title&gt;&lt;/titles&gt;&lt;periodical&gt;&lt;full-title&gt;Public Health Rep&lt;/full-title&gt;&lt;/periodical&gt;&lt;pages&gt;27-36&lt;/pages&gt;&lt;volume&gt;118&lt;/volume&gt;&lt;number&gt;1&lt;/number&gt;&lt;keywords&gt;&lt;keyword&gt;Activities of Daily Living&lt;/keyword&gt;&lt;keyword&gt;Adolescent&lt;/keyword&gt;&lt;keyword&gt;Adult&lt;/keyword&gt;&lt;keyword&gt;Black or African American&lt;/keyword&gt;&lt;keyword&gt;Alabama/epidemiology&lt;/keyword&gt;&lt;keyword&gt;Anemia, Sickle Cell/*epidemiology/ethnology/physiopathology&lt;/keyword&gt;&lt;keyword&gt;Censuses&lt;/keyword&gt;&lt;keyword&gt;Child&lt;/keyword&gt;&lt;keyword&gt;Health Services Accessibility/classification/*statistics &amp;amp; numerical data&lt;/keyword&gt;&lt;keyword&gt;Humans&lt;/keyword&gt;&lt;keyword&gt;Rural Health Services/*statistics &amp;amp; numerical data&lt;/keyword&gt;&lt;keyword&gt;Socioeconomic Factors&lt;/keyword&gt;&lt;keyword&gt;Urban Health Services/*statistics &amp;amp; numerical data&lt;/keyword&gt;&lt;/keywords&gt;&lt;dates&gt;&lt;year&gt;2003&lt;/year&gt;&lt;pub-dates&gt;&lt;date&gt;Jan-Feb&lt;/date&gt;&lt;/pub-dates&gt;&lt;/dates&gt;&lt;isbn&gt;0033-3549 (Print)&amp;#xD;0033-3549&lt;/isbn&gt;&lt;accession-num&gt;12604762&lt;/accession-num&gt;&lt;urls&gt;&lt;/urls&gt;&lt;custom2&gt;PMC1497507&lt;/custom2&gt;&lt;electronic-resource-num&gt;10.1093/phr/118.1.2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5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008FD" w14:textId="77777777" w:rsidR="00AE3AAC" w:rsidRPr="0054090B" w:rsidRDefault="00AE3AAC" w:rsidP="00402B2C">
            <w:r w:rsidRPr="0054090B">
              <w:t>SCD related complications, SES status</w:t>
            </w:r>
          </w:p>
        </w:tc>
      </w:tr>
      <w:tr w:rsidR="00AE3AAC" w:rsidRPr="0058308B" w14:paraId="746E8620" w14:textId="77777777" w:rsidTr="00402B2C">
        <w:trPr>
          <w:trHeight w:val="300"/>
          <w:tblCellSpacing w:w="0" w:type="dxa"/>
        </w:trPr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4C0C4" w14:textId="77777777" w:rsidR="00AE3AAC" w:rsidRPr="0054090B" w:rsidRDefault="00AE3AAC" w:rsidP="00402B2C">
            <w:proofErr w:type="spellStart"/>
            <w:r w:rsidRPr="0054090B">
              <w:t>Utrankar</w:t>
            </w:r>
            <w:proofErr w:type="spellEnd"/>
            <w:r w:rsidRPr="0054090B">
              <w:t xml:space="preserve"> 2018</w:t>
            </w:r>
            <w:r w:rsidRPr="0058308B">
              <w:t xml:space="preserve"> </w:t>
            </w:r>
            <w:r w:rsidRPr="0058308B">
              <w:fldChar w:fldCharType="begin">
                <w:fldData xml:space="preserve">PEVuZE5vdGU+PENpdGU+PEF1dGhvcj5VdHJhbmthcjwvQXV0aG9yPjxZZWFyPjIwMTg8L1llYXI+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dHJhbmthcjwvQXV0aG9yPjxZZWFyPjIwMTg8L1llYXI+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6]</w:t>
            </w:r>
            <w:r w:rsidRPr="0058308B">
              <w:fldChar w:fldCharType="end"/>
            </w:r>
          </w:p>
        </w:tc>
        <w:tc>
          <w:tcPr>
            <w:tcW w:w="0" w:type="auto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40F60" w14:textId="77777777" w:rsidR="00AE3AAC" w:rsidRPr="0054090B" w:rsidRDefault="00AE3AAC" w:rsidP="00402B2C">
            <w:r w:rsidRPr="0054090B">
              <w:t>Education, autonomy, rewards for guideline adherence, technology</w:t>
            </w:r>
          </w:p>
        </w:tc>
      </w:tr>
    </w:tbl>
    <w:p w14:paraId="4F1C78ED" w14:textId="77777777" w:rsidR="00AE3AAC" w:rsidRPr="0058308B" w:rsidRDefault="00AE3AAC" w:rsidP="00AE3AAC">
      <w:pPr>
        <w:jc w:val="center"/>
        <w:rPr>
          <w:b/>
        </w:rPr>
      </w:pPr>
    </w:p>
    <w:p w14:paraId="12580D51" w14:textId="77777777" w:rsidR="00AE3AAC" w:rsidRDefault="00AE3AAC" w:rsidP="00AE3AAC">
      <w:pPr>
        <w:jc w:val="center"/>
        <w:rPr>
          <w:b/>
        </w:rPr>
      </w:pPr>
    </w:p>
    <w:p w14:paraId="1E4152A9" w14:textId="77777777" w:rsidR="00211D4D" w:rsidRDefault="00211D4D" w:rsidP="00211D4D">
      <w:pPr>
        <w:jc w:val="center"/>
        <w:rPr>
          <w:b/>
        </w:rPr>
      </w:pPr>
    </w:p>
    <w:p w14:paraId="1CCE85F8" w14:textId="77777777" w:rsidR="005F3646" w:rsidRDefault="005F3646" w:rsidP="00E73C69">
      <w:pPr>
        <w:jc w:val="center"/>
        <w:rPr>
          <w:b/>
          <w:bCs/>
        </w:rPr>
      </w:pPr>
    </w:p>
    <w:p w14:paraId="1646ACA3" w14:textId="77777777" w:rsidR="00E73C69" w:rsidRDefault="00E73C69" w:rsidP="00E73C69">
      <w:pPr>
        <w:jc w:val="center"/>
        <w:rPr>
          <w:b/>
          <w:bCs/>
        </w:rPr>
      </w:pPr>
    </w:p>
    <w:p w14:paraId="39F63C95" w14:textId="56B602A2" w:rsidR="00740496" w:rsidRDefault="00740496"/>
    <w:sectPr w:rsidR="00740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xa9td8w0e2re2a5gx02f0wrwf925e2ew0&quot;&gt;For CR_ScR US barriers_facilitators US SCD&lt;record-ids&gt;&lt;item&gt;25&lt;/item&gt;&lt;item&gt;27&lt;/item&gt;&lt;item&gt;74&lt;/item&gt;&lt;item&gt;78&lt;/item&gt;&lt;item&gt;117&lt;/item&gt;&lt;item&gt;131&lt;/item&gt;&lt;item&gt;159&lt;/item&gt;&lt;item&gt;160&lt;/item&gt;&lt;item&gt;188&lt;/item&gt;&lt;item&gt;208&lt;/item&gt;&lt;item&gt;234&lt;/item&gt;&lt;item&gt;286&lt;/item&gt;&lt;item&gt;333&lt;/item&gt;&lt;item&gt;374&lt;/item&gt;&lt;item&gt;401&lt;/item&gt;&lt;item&gt;404&lt;/item&gt;&lt;item&gt;410&lt;/item&gt;&lt;item&gt;436&lt;/item&gt;&lt;item&gt;499&lt;/item&gt;&lt;item&gt;511&lt;/item&gt;&lt;item&gt;523&lt;/item&gt;&lt;item&gt;558&lt;/item&gt;&lt;item&gt;689&lt;/item&gt;&lt;item&gt;1014&lt;/item&gt;&lt;item&gt;1020&lt;/item&gt;&lt;/record-ids&gt;&lt;/item&gt;&lt;/Libraries&gt;"/>
  </w:docVars>
  <w:rsids>
    <w:rsidRoot w:val="005F3646"/>
    <w:rsid w:val="00007556"/>
    <w:rsid w:val="0003072B"/>
    <w:rsid w:val="00036E59"/>
    <w:rsid w:val="00052F7B"/>
    <w:rsid w:val="000675E2"/>
    <w:rsid w:val="000918AD"/>
    <w:rsid w:val="000971E3"/>
    <w:rsid w:val="000A0173"/>
    <w:rsid w:val="000A35D3"/>
    <w:rsid w:val="000B0658"/>
    <w:rsid w:val="000B6FBC"/>
    <w:rsid w:val="000B747B"/>
    <w:rsid w:val="000E42AF"/>
    <w:rsid w:val="00116496"/>
    <w:rsid w:val="001224B1"/>
    <w:rsid w:val="00126379"/>
    <w:rsid w:val="00130E6B"/>
    <w:rsid w:val="00144290"/>
    <w:rsid w:val="001809C6"/>
    <w:rsid w:val="00195D18"/>
    <w:rsid w:val="001B3631"/>
    <w:rsid w:val="001C1FA9"/>
    <w:rsid w:val="001C4EDE"/>
    <w:rsid w:val="00211D4D"/>
    <w:rsid w:val="0021394E"/>
    <w:rsid w:val="00214E35"/>
    <w:rsid w:val="00244FC0"/>
    <w:rsid w:val="0025468E"/>
    <w:rsid w:val="002778CF"/>
    <w:rsid w:val="00280F82"/>
    <w:rsid w:val="0029123E"/>
    <w:rsid w:val="002923CA"/>
    <w:rsid w:val="002B18C5"/>
    <w:rsid w:val="002D45E5"/>
    <w:rsid w:val="002D5D36"/>
    <w:rsid w:val="00301A42"/>
    <w:rsid w:val="003033FC"/>
    <w:rsid w:val="00307EF8"/>
    <w:rsid w:val="00324797"/>
    <w:rsid w:val="00326DBA"/>
    <w:rsid w:val="00340138"/>
    <w:rsid w:val="0034040B"/>
    <w:rsid w:val="00343FF6"/>
    <w:rsid w:val="00352F65"/>
    <w:rsid w:val="00363159"/>
    <w:rsid w:val="00374452"/>
    <w:rsid w:val="0037449C"/>
    <w:rsid w:val="0037781A"/>
    <w:rsid w:val="00396167"/>
    <w:rsid w:val="003A53E7"/>
    <w:rsid w:val="003B5769"/>
    <w:rsid w:val="003B6035"/>
    <w:rsid w:val="003C1E80"/>
    <w:rsid w:val="003C686B"/>
    <w:rsid w:val="003E02D9"/>
    <w:rsid w:val="003E13F0"/>
    <w:rsid w:val="0042450E"/>
    <w:rsid w:val="004352B2"/>
    <w:rsid w:val="00451E6C"/>
    <w:rsid w:val="004579C2"/>
    <w:rsid w:val="00464F34"/>
    <w:rsid w:val="00487C20"/>
    <w:rsid w:val="00495FE2"/>
    <w:rsid w:val="004A5C07"/>
    <w:rsid w:val="004B0774"/>
    <w:rsid w:val="004B0C15"/>
    <w:rsid w:val="004D6B3C"/>
    <w:rsid w:val="00500041"/>
    <w:rsid w:val="005111FE"/>
    <w:rsid w:val="00541980"/>
    <w:rsid w:val="005524B6"/>
    <w:rsid w:val="00554DB8"/>
    <w:rsid w:val="0058302E"/>
    <w:rsid w:val="00586CF1"/>
    <w:rsid w:val="00592210"/>
    <w:rsid w:val="00595B6C"/>
    <w:rsid w:val="005A1612"/>
    <w:rsid w:val="005E72B0"/>
    <w:rsid w:val="005F3646"/>
    <w:rsid w:val="005F41ED"/>
    <w:rsid w:val="006011C4"/>
    <w:rsid w:val="00612AEC"/>
    <w:rsid w:val="00617B21"/>
    <w:rsid w:val="00621B37"/>
    <w:rsid w:val="00642255"/>
    <w:rsid w:val="00671D7E"/>
    <w:rsid w:val="00686EA2"/>
    <w:rsid w:val="006A29C7"/>
    <w:rsid w:val="006B5EC4"/>
    <w:rsid w:val="006E4740"/>
    <w:rsid w:val="006E789A"/>
    <w:rsid w:val="006F5E4B"/>
    <w:rsid w:val="00711C34"/>
    <w:rsid w:val="0073701D"/>
    <w:rsid w:val="00740496"/>
    <w:rsid w:val="00762BA6"/>
    <w:rsid w:val="00762D8A"/>
    <w:rsid w:val="00764F75"/>
    <w:rsid w:val="00784983"/>
    <w:rsid w:val="007912E4"/>
    <w:rsid w:val="007A646E"/>
    <w:rsid w:val="007B5258"/>
    <w:rsid w:val="007D5E86"/>
    <w:rsid w:val="007D6D61"/>
    <w:rsid w:val="007E0098"/>
    <w:rsid w:val="007F5471"/>
    <w:rsid w:val="0080357F"/>
    <w:rsid w:val="00805502"/>
    <w:rsid w:val="00806BCF"/>
    <w:rsid w:val="00812937"/>
    <w:rsid w:val="0081707C"/>
    <w:rsid w:val="00826E6F"/>
    <w:rsid w:val="00830D85"/>
    <w:rsid w:val="00852AE8"/>
    <w:rsid w:val="00861582"/>
    <w:rsid w:val="00884021"/>
    <w:rsid w:val="008847F4"/>
    <w:rsid w:val="008A0396"/>
    <w:rsid w:val="008A3DC2"/>
    <w:rsid w:val="008A422E"/>
    <w:rsid w:val="008A69C2"/>
    <w:rsid w:val="008B0535"/>
    <w:rsid w:val="008C0213"/>
    <w:rsid w:val="008C062B"/>
    <w:rsid w:val="008C3437"/>
    <w:rsid w:val="008E06EC"/>
    <w:rsid w:val="008E647E"/>
    <w:rsid w:val="008E7884"/>
    <w:rsid w:val="008F02BF"/>
    <w:rsid w:val="008F2DFC"/>
    <w:rsid w:val="00925CC0"/>
    <w:rsid w:val="009335B1"/>
    <w:rsid w:val="00954FE6"/>
    <w:rsid w:val="0096139D"/>
    <w:rsid w:val="009725F3"/>
    <w:rsid w:val="00974230"/>
    <w:rsid w:val="009A19A9"/>
    <w:rsid w:val="009B59EF"/>
    <w:rsid w:val="009C2F92"/>
    <w:rsid w:val="009C4541"/>
    <w:rsid w:val="009D782D"/>
    <w:rsid w:val="00A404C2"/>
    <w:rsid w:val="00A90710"/>
    <w:rsid w:val="00AA16FA"/>
    <w:rsid w:val="00AA697E"/>
    <w:rsid w:val="00AD458A"/>
    <w:rsid w:val="00AD6E01"/>
    <w:rsid w:val="00AE168A"/>
    <w:rsid w:val="00AE16DE"/>
    <w:rsid w:val="00AE2A53"/>
    <w:rsid w:val="00AE3AAC"/>
    <w:rsid w:val="00B12746"/>
    <w:rsid w:val="00B2059A"/>
    <w:rsid w:val="00B42BE4"/>
    <w:rsid w:val="00B57F4A"/>
    <w:rsid w:val="00B616DC"/>
    <w:rsid w:val="00B61A6B"/>
    <w:rsid w:val="00B707C7"/>
    <w:rsid w:val="00B90E18"/>
    <w:rsid w:val="00BC12EB"/>
    <w:rsid w:val="00BD385A"/>
    <w:rsid w:val="00BE5CE1"/>
    <w:rsid w:val="00BF6489"/>
    <w:rsid w:val="00C55997"/>
    <w:rsid w:val="00C96004"/>
    <w:rsid w:val="00CA33F1"/>
    <w:rsid w:val="00CC0136"/>
    <w:rsid w:val="00CC1FD1"/>
    <w:rsid w:val="00CE5514"/>
    <w:rsid w:val="00CF1093"/>
    <w:rsid w:val="00CF10C4"/>
    <w:rsid w:val="00D14A20"/>
    <w:rsid w:val="00D241A7"/>
    <w:rsid w:val="00D46CC3"/>
    <w:rsid w:val="00D566DD"/>
    <w:rsid w:val="00D76D01"/>
    <w:rsid w:val="00D80CA8"/>
    <w:rsid w:val="00D85B00"/>
    <w:rsid w:val="00D92599"/>
    <w:rsid w:val="00DB1596"/>
    <w:rsid w:val="00DC0005"/>
    <w:rsid w:val="00DC553F"/>
    <w:rsid w:val="00DD78CA"/>
    <w:rsid w:val="00DF63C6"/>
    <w:rsid w:val="00E02C28"/>
    <w:rsid w:val="00E21458"/>
    <w:rsid w:val="00E40422"/>
    <w:rsid w:val="00E40C1A"/>
    <w:rsid w:val="00E535F4"/>
    <w:rsid w:val="00E73752"/>
    <w:rsid w:val="00E73C69"/>
    <w:rsid w:val="00E80354"/>
    <w:rsid w:val="00E81586"/>
    <w:rsid w:val="00E9400B"/>
    <w:rsid w:val="00EA2679"/>
    <w:rsid w:val="00EB748C"/>
    <w:rsid w:val="00EC05A4"/>
    <w:rsid w:val="00EC0903"/>
    <w:rsid w:val="00EE2C7C"/>
    <w:rsid w:val="00EE45E1"/>
    <w:rsid w:val="00EF5FD8"/>
    <w:rsid w:val="00F208AF"/>
    <w:rsid w:val="00F273DE"/>
    <w:rsid w:val="00F31586"/>
    <w:rsid w:val="00F77F02"/>
    <w:rsid w:val="00F8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4199E"/>
  <w15:chartTrackingRefBased/>
  <w15:docId w15:val="{9067D319-8EC6-B349-9DDA-02EFA4DC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6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3C6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73C6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3C69"/>
  </w:style>
  <w:style w:type="character" w:customStyle="1" w:styleId="EndNoteBibliographyChar">
    <w:name w:val="EndNote Bibliography Char"/>
    <w:basedOn w:val="DefaultParagraphFont"/>
    <w:link w:val="EndNoteBibliography"/>
    <w:rsid w:val="00E73C6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6</Words>
  <Characters>1639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ntent Team</cp:lastModifiedBy>
  <cp:revision>2</cp:revision>
  <dcterms:created xsi:type="dcterms:W3CDTF">2025-12-22T02:19:00Z</dcterms:created>
  <dcterms:modified xsi:type="dcterms:W3CDTF">2025-12-22T02:19:00Z</dcterms:modified>
</cp:coreProperties>
</file>